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1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Information of antibo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682"/>
        <w:gridCol w:w="1550"/>
        <w:gridCol w:w="3834"/>
        <w:gridCol w:w="14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gen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ne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nufacturer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α-inhibin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AMY82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  <w:bookmarkEnd w:id="0"/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bcl-2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TIR1H2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AM5.2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TI1B12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D10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OTI1C9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D31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UMAB30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D34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0C9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K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AE3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D117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P10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D56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UMAB83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D99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PCB1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calretinin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OTI1D5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chromogranin A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LK2H10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DOG1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OTI1C6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EMA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LK2H10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color w:val="252626"/>
                <w:kern w:val="0"/>
                <w:sz w:val="21"/>
                <w:szCs w:val="21"/>
                <w:highlight w:val="none"/>
                <w:lang w:val="en-US" w:eastAsia="zh-CN" w:bidi="ar"/>
              </w:rPr>
              <w:t>Gli1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OTI2D5E2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Origene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HMB45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HMB45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Ki-67 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UMAB107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MyoD1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P212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synaptophysin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OTI1C9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SMA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UMAB237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SSTR2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P149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STAT6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P325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S-100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5E2E2+4C4.9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color w:val="252626"/>
                <w:kern w:val="0"/>
                <w:sz w:val="21"/>
                <w:szCs w:val="21"/>
                <w:highlight w:val="none"/>
                <w:lang w:val="en-US" w:eastAsia="zh-CN" w:bidi="ar"/>
              </w:rPr>
              <w:t>SS18-SSX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9X9V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color w:val="252626"/>
                <w:kern w:val="0"/>
                <w:sz w:val="21"/>
                <w:szCs w:val="21"/>
                <w:highlight w:val="none"/>
                <w:lang w:val="en-US" w:eastAsia="zh-CN" w:bidi="ar"/>
              </w:rPr>
              <w:t>TFE3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P285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2" w:type="dxa"/>
          </w:tcPr>
          <w:p>
            <w:pPr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1"/>
                <w:szCs w:val="21"/>
                <w:lang w:val="en-US" w:eastAsia="zh-CN" w:bidi="ar"/>
              </w:rPr>
              <w:t>vimentin</w:t>
            </w:r>
          </w:p>
        </w:tc>
        <w:tc>
          <w:tcPr>
            <w:tcW w:w="15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EP21</w:t>
            </w:r>
          </w:p>
        </w:tc>
        <w:tc>
          <w:tcPr>
            <w:tcW w:w="38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ngshan Golden Bridg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io-technology</w:t>
            </w:r>
          </w:p>
        </w:tc>
        <w:tc>
          <w:tcPr>
            <w:tcW w:w="141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ady-to-use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 Pro Light">
    <w:panose1 w:val="020B0603030403020204"/>
    <w:charset w:val="00"/>
    <w:family w:val="auto"/>
    <w:pitch w:val="default"/>
    <w:sig w:usb0="20000287" w:usb1="00000001" w:usb2="00000000" w:usb3="00000000" w:csb0="2000019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iOTc2YTZlOGRlNmI4NDA4OTdlZmI2YWNmOWYxOTEifQ=="/>
  </w:docVars>
  <w:rsids>
    <w:rsidRoot w:val="00000000"/>
    <w:rsid w:val="0259765B"/>
    <w:rsid w:val="059F1690"/>
    <w:rsid w:val="0B9913F2"/>
    <w:rsid w:val="0BC9200C"/>
    <w:rsid w:val="0C9B7385"/>
    <w:rsid w:val="0E275162"/>
    <w:rsid w:val="0FDC02B9"/>
    <w:rsid w:val="10D942CD"/>
    <w:rsid w:val="11050ACA"/>
    <w:rsid w:val="14B60DBE"/>
    <w:rsid w:val="167E0FA2"/>
    <w:rsid w:val="17FB5CEB"/>
    <w:rsid w:val="192D5062"/>
    <w:rsid w:val="19312D6C"/>
    <w:rsid w:val="19E5323A"/>
    <w:rsid w:val="1B9649BB"/>
    <w:rsid w:val="1CA4388D"/>
    <w:rsid w:val="1CD40DEE"/>
    <w:rsid w:val="1CEA0C64"/>
    <w:rsid w:val="1E0D5462"/>
    <w:rsid w:val="1E2D03C3"/>
    <w:rsid w:val="1EE461C3"/>
    <w:rsid w:val="1F15084D"/>
    <w:rsid w:val="1F3878A6"/>
    <w:rsid w:val="21787096"/>
    <w:rsid w:val="24ED0A88"/>
    <w:rsid w:val="2608286C"/>
    <w:rsid w:val="27AF02E6"/>
    <w:rsid w:val="27F44A06"/>
    <w:rsid w:val="2E4B7D0C"/>
    <w:rsid w:val="316A7C4A"/>
    <w:rsid w:val="34692F9B"/>
    <w:rsid w:val="348011EA"/>
    <w:rsid w:val="35513727"/>
    <w:rsid w:val="36043292"/>
    <w:rsid w:val="3B142856"/>
    <w:rsid w:val="3C3C6C0E"/>
    <w:rsid w:val="3CEE5F6C"/>
    <w:rsid w:val="3DF344BC"/>
    <w:rsid w:val="3FE07E89"/>
    <w:rsid w:val="408A5478"/>
    <w:rsid w:val="414803DC"/>
    <w:rsid w:val="4B8A454F"/>
    <w:rsid w:val="4BF93426"/>
    <w:rsid w:val="4C041B4B"/>
    <w:rsid w:val="4E5B6759"/>
    <w:rsid w:val="4F7C5E20"/>
    <w:rsid w:val="53A67FA2"/>
    <w:rsid w:val="544A26A8"/>
    <w:rsid w:val="565156A9"/>
    <w:rsid w:val="56F17C1C"/>
    <w:rsid w:val="5D5E0C13"/>
    <w:rsid w:val="625D251D"/>
    <w:rsid w:val="655C6080"/>
    <w:rsid w:val="6B6534EA"/>
    <w:rsid w:val="6D1E5CFA"/>
    <w:rsid w:val="6ED722D3"/>
    <w:rsid w:val="7441574C"/>
    <w:rsid w:val="744A7B28"/>
    <w:rsid w:val="76980075"/>
    <w:rsid w:val="76C515AB"/>
    <w:rsid w:val="78162C73"/>
    <w:rsid w:val="7B163799"/>
    <w:rsid w:val="7DF0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8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7030A0"/>
      <w:sz w:val="20"/>
      <w:szCs w:val="20"/>
      <w:u w:val="none"/>
    </w:rPr>
  </w:style>
  <w:style w:type="character" w:customStyle="1" w:styleId="9">
    <w:name w:val="font91"/>
    <w:basedOn w:val="4"/>
    <w:qFormat/>
    <w:uiPriority w:val="0"/>
    <w:rPr>
      <w:rFonts w:hint="default" w:ascii="Times New Roman" w:hAnsi="Times New Roman" w:cs="Times New Roman"/>
      <w:color w:val="FFC000"/>
      <w:sz w:val="20"/>
      <w:szCs w:val="20"/>
      <w:u w:val="none"/>
    </w:rPr>
  </w:style>
  <w:style w:type="character" w:customStyle="1" w:styleId="10">
    <w:name w:val="font101"/>
    <w:basedOn w:val="4"/>
    <w:qFormat/>
    <w:uiPriority w:val="0"/>
    <w:rPr>
      <w:rFonts w:hint="default" w:ascii="Times New Roman" w:hAnsi="Times New Roman" w:cs="Times New Roman"/>
      <w:color w:val="E26B0A"/>
      <w:sz w:val="20"/>
      <w:szCs w:val="20"/>
      <w:u w:val="none"/>
    </w:rPr>
  </w:style>
  <w:style w:type="character" w:customStyle="1" w:styleId="11">
    <w:name w:val="font122"/>
    <w:basedOn w:val="4"/>
    <w:qFormat/>
    <w:uiPriority w:val="0"/>
    <w:rPr>
      <w:rFonts w:hint="default" w:ascii="Times New Roman" w:hAnsi="Times New Roman" w:cs="Times New Roman"/>
      <w:color w:val="00B050"/>
      <w:sz w:val="20"/>
      <w:szCs w:val="20"/>
      <w:u w:val="none"/>
    </w:rPr>
  </w:style>
  <w:style w:type="character" w:customStyle="1" w:styleId="12">
    <w:name w:val="font131"/>
    <w:basedOn w:val="4"/>
    <w:qFormat/>
    <w:uiPriority w:val="0"/>
    <w:rPr>
      <w:rFonts w:hint="default" w:ascii="Times New Roman" w:hAnsi="Times New Roman" w:cs="Times New Roman"/>
      <w:color w:val="FFFF00"/>
      <w:sz w:val="20"/>
      <w:szCs w:val="20"/>
      <w:u w:val="none"/>
    </w:rPr>
  </w:style>
  <w:style w:type="character" w:customStyle="1" w:styleId="13">
    <w:name w:val="font141"/>
    <w:basedOn w:val="4"/>
    <w:qFormat/>
    <w:uiPriority w:val="0"/>
    <w:rPr>
      <w:rFonts w:hint="default" w:ascii="Times New Roman" w:hAnsi="Times New Roman" w:cs="Times New Roman"/>
      <w:color w:val="1F497D"/>
      <w:sz w:val="20"/>
      <w:szCs w:val="20"/>
      <w:u w:val="none"/>
    </w:rPr>
  </w:style>
  <w:style w:type="character" w:customStyle="1" w:styleId="14">
    <w:name w:val="font151"/>
    <w:basedOn w:val="4"/>
    <w:qFormat/>
    <w:uiPriority w:val="0"/>
    <w:rPr>
      <w:rFonts w:hint="default" w:ascii="Myriad Pro Light" w:hAnsi="Myriad Pro Light" w:eastAsia="Myriad Pro Light" w:cs="Myriad Pro Light"/>
      <w:color w:val="00B050"/>
      <w:sz w:val="16"/>
      <w:szCs w:val="16"/>
      <w:u w:val="none"/>
    </w:rPr>
  </w:style>
  <w:style w:type="character" w:customStyle="1" w:styleId="15">
    <w:name w:val="font111"/>
    <w:basedOn w:val="4"/>
    <w:qFormat/>
    <w:uiPriority w:val="0"/>
    <w:rPr>
      <w:rFonts w:hint="default" w:ascii="Myriad Pro Light" w:hAnsi="Myriad Pro Light" w:eastAsia="Myriad Pro Light" w:cs="Myriad Pro Light"/>
      <w:color w:val="7030A0"/>
      <w:sz w:val="16"/>
      <w:szCs w:val="16"/>
      <w:u w:val="none"/>
    </w:rPr>
  </w:style>
  <w:style w:type="character" w:customStyle="1" w:styleId="16">
    <w:name w:val="font41"/>
    <w:basedOn w:val="4"/>
    <w:qFormat/>
    <w:uiPriority w:val="0"/>
    <w:rPr>
      <w:rFonts w:hint="default" w:ascii="Myriad Pro Light" w:hAnsi="Myriad Pro Light" w:eastAsia="Myriad Pro Light" w:cs="Myriad Pro Light"/>
      <w:color w:val="000000"/>
      <w:sz w:val="16"/>
      <w:szCs w:val="16"/>
      <w:u w:val="none"/>
    </w:rPr>
  </w:style>
  <w:style w:type="character" w:customStyle="1" w:styleId="17">
    <w:name w:val="font161"/>
    <w:basedOn w:val="4"/>
    <w:qFormat/>
    <w:uiPriority w:val="0"/>
    <w:rPr>
      <w:rFonts w:hint="default" w:ascii="Myriad Pro Light" w:hAnsi="Myriad Pro Light" w:eastAsia="Myriad Pro Light" w:cs="Myriad Pro Light"/>
      <w:color w:val="FFC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7</Words>
  <Characters>722</Characters>
  <Lines>0</Lines>
  <Paragraphs>0</Paragraphs>
  <TotalTime>8</TotalTime>
  <ScaleCrop>false</ScaleCrop>
  <LinksUpToDate>false</LinksUpToDate>
  <CharactersWithSpaces>78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6:54:00Z</dcterms:created>
  <dc:creator>ljm</dc:creator>
  <cp:lastModifiedBy>加美</cp:lastModifiedBy>
  <dcterms:modified xsi:type="dcterms:W3CDTF">2023-09-16T14:2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EC74B9C64224BCEB30D5E4846BF8E86</vt:lpwstr>
  </property>
</Properties>
</file>